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073"/>
        <w:gridCol w:w="6943"/>
      </w:tblGrid>
      <w:tr w:rsidR="004A17FB" w:rsidRPr="004A17FB" w14:paraId="6FD6A4A3" w14:textId="77777777" w:rsidTr="00FE69AA">
        <w:tc>
          <w:tcPr>
            <w:tcW w:w="9242" w:type="dxa"/>
            <w:gridSpan w:val="2"/>
          </w:tcPr>
          <w:p w14:paraId="25274D8B" w14:textId="7A7AD457" w:rsidR="004A17FB" w:rsidRPr="004A17FB" w:rsidRDefault="004A17FB">
            <w:pPr>
              <w:rPr>
                <w:lang w:val="en-GB"/>
              </w:rPr>
            </w:pPr>
            <w:r w:rsidRPr="004A17FB">
              <w:rPr>
                <w:lang w:val="en-GB"/>
              </w:rPr>
              <w:t>ICD-10 codes given as t</w:t>
            </w:r>
            <w:r>
              <w:rPr>
                <w:lang w:val="en-GB"/>
              </w:rPr>
              <w:t>he indication for the first arthroscopic procedure</w:t>
            </w:r>
          </w:p>
        </w:tc>
      </w:tr>
      <w:tr w:rsidR="004A17FB" w14:paraId="35C3E8D3" w14:textId="77777777" w:rsidTr="004A17FB">
        <w:tc>
          <w:tcPr>
            <w:tcW w:w="2093" w:type="dxa"/>
          </w:tcPr>
          <w:p w14:paraId="5F951068" w14:textId="05BD8968" w:rsidR="004A17FB" w:rsidRDefault="004A17FB">
            <w:r>
              <w:t>Group = ’</w:t>
            </w:r>
            <w:proofErr w:type="spellStart"/>
            <w:r>
              <w:t>traumatic</w:t>
            </w:r>
            <w:proofErr w:type="spellEnd"/>
            <w:r>
              <w:t>”</w:t>
            </w:r>
          </w:p>
        </w:tc>
        <w:tc>
          <w:tcPr>
            <w:tcW w:w="7149" w:type="dxa"/>
          </w:tcPr>
          <w:p w14:paraId="29452185" w14:textId="77777777" w:rsidR="004A17FB" w:rsidRDefault="004A17FB">
            <w:r>
              <w:t>DM220</w:t>
            </w:r>
          </w:p>
          <w:p w14:paraId="0C984CC3" w14:textId="77777777" w:rsidR="004A17FB" w:rsidRDefault="004A17FB">
            <w:r>
              <w:t>DM221</w:t>
            </w:r>
          </w:p>
          <w:p w14:paraId="0C68C1CD" w14:textId="77777777" w:rsidR="004A17FB" w:rsidRDefault="004A17FB">
            <w:r>
              <w:t>DM223</w:t>
            </w:r>
          </w:p>
          <w:p w14:paraId="6B78FDDF" w14:textId="77777777" w:rsidR="004A17FB" w:rsidRDefault="004A17FB">
            <w:r>
              <w:t>DM235</w:t>
            </w:r>
          </w:p>
          <w:p w14:paraId="1DC60780" w14:textId="77777777" w:rsidR="004A17FB" w:rsidRDefault="004A17FB">
            <w:r>
              <w:t>DM236</w:t>
            </w:r>
          </w:p>
          <w:p w14:paraId="7C591E60" w14:textId="77777777" w:rsidR="004A17FB" w:rsidRDefault="004A17FB">
            <w:r>
              <w:t>DM236A</w:t>
            </w:r>
          </w:p>
          <w:p w14:paraId="2E2C333E" w14:textId="77777777" w:rsidR="004A17FB" w:rsidRDefault="004A17FB">
            <w:r>
              <w:t>DM244</w:t>
            </w:r>
          </w:p>
          <w:p w14:paraId="2D499F0A" w14:textId="77777777" w:rsidR="004A17FB" w:rsidRDefault="004A17FB">
            <w:r>
              <w:t>DM252</w:t>
            </w:r>
          </w:p>
          <w:p w14:paraId="3CF52B10" w14:textId="77777777" w:rsidR="004A17FB" w:rsidRDefault="004A17FB">
            <w:r>
              <w:t>DM664</w:t>
            </w:r>
          </w:p>
          <w:p w14:paraId="16478601" w14:textId="77777777" w:rsidR="004A17FB" w:rsidRDefault="004A17FB">
            <w:r>
              <w:t>DM999</w:t>
            </w:r>
          </w:p>
          <w:p w14:paraId="0573C4ED" w14:textId="77777777" w:rsidR="004A17FB" w:rsidRDefault="004A17FB">
            <w:r>
              <w:t>DS761</w:t>
            </w:r>
          </w:p>
          <w:p w14:paraId="4818A4C0" w14:textId="77777777" w:rsidR="004A17FB" w:rsidRDefault="004A17FB">
            <w:r>
              <w:t>DS800</w:t>
            </w:r>
          </w:p>
          <w:p w14:paraId="7DE40805" w14:textId="77777777" w:rsidR="004A17FB" w:rsidRDefault="004A17FB">
            <w:r>
              <w:t>DS801</w:t>
            </w:r>
          </w:p>
          <w:p w14:paraId="6431232D" w14:textId="77777777" w:rsidR="004A17FB" w:rsidRDefault="004A17FB">
            <w:r>
              <w:t>DS810</w:t>
            </w:r>
          </w:p>
          <w:p w14:paraId="47EA492F" w14:textId="77777777" w:rsidR="004A17FB" w:rsidRDefault="004A17FB">
            <w:r>
              <w:t>DS820</w:t>
            </w:r>
          </w:p>
          <w:p w14:paraId="7E4AC2CE" w14:textId="77777777" w:rsidR="004A17FB" w:rsidRDefault="004A17FB">
            <w:r>
              <w:t>DS821</w:t>
            </w:r>
          </w:p>
          <w:p w14:paraId="7B9457ED" w14:textId="77777777" w:rsidR="004A17FB" w:rsidRDefault="004A17FB">
            <w:r>
              <w:t>DS822</w:t>
            </w:r>
          </w:p>
          <w:p w14:paraId="6D0DB3BE" w14:textId="77777777" w:rsidR="004A17FB" w:rsidRDefault="004A17FB">
            <w:r>
              <w:t>DS823</w:t>
            </w:r>
          </w:p>
          <w:p w14:paraId="082CADF2" w14:textId="77777777" w:rsidR="004A17FB" w:rsidRDefault="004A17FB">
            <w:r>
              <w:t>DS824</w:t>
            </w:r>
          </w:p>
          <w:p w14:paraId="32826023" w14:textId="77777777" w:rsidR="004A17FB" w:rsidRDefault="004A17FB">
            <w:r>
              <w:t>DS828</w:t>
            </w:r>
          </w:p>
          <w:p w14:paraId="530459E1" w14:textId="77777777" w:rsidR="004A17FB" w:rsidRDefault="004A17FB">
            <w:r>
              <w:t>DS830</w:t>
            </w:r>
          </w:p>
          <w:p w14:paraId="7FE14BC5" w14:textId="77777777" w:rsidR="004A17FB" w:rsidRDefault="004A17FB">
            <w:r>
              <w:t>DS831</w:t>
            </w:r>
          </w:p>
          <w:p w14:paraId="670EB357" w14:textId="77777777" w:rsidR="004A17FB" w:rsidRDefault="004A17FB">
            <w:r>
              <w:t>DS832</w:t>
            </w:r>
          </w:p>
          <w:p w14:paraId="3C8C91D8" w14:textId="77777777" w:rsidR="004A17FB" w:rsidRDefault="004A17FB">
            <w:r>
              <w:t>DS832A</w:t>
            </w:r>
          </w:p>
          <w:p w14:paraId="43FD1EC7" w14:textId="77777777" w:rsidR="004A17FB" w:rsidRDefault="004A17FB">
            <w:r>
              <w:t>DS832B</w:t>
            </w:r>
          </w:p>
          <w:p w14:paraId="10B2470A" w14:textId="77777777" w:rsidR="004A17FB" w:rsidRDefault="004A17FB">
            <w:r>
              <w:t>DS834</w:t>
            </w:r>
          </w:p>
          <w:p w14:paraId="32205EB4" w14:textId="77777777" w:rsidR="004A17FB" w:rsidRDefault="004A17FB">
            <w:r>
              <w:t>DS834A</w:t>
            </w:r>
          </w:p>
          <w:p w14:paraId="21214C40" w14:textId="77777777" w:rsidR="004A17FB" w:rsidRDefault="004A17FB">
            <w:r>
              <w:t>DS834B</w:t>
            </w:r>
          </w:p>
          <w:p w14:paraId="7C871869" w14:textId="77777777" w:rsidR="004A17FB" w:rsidRDefault="004A17FB">
            <w:r>
              <w:t>DS835</w:t>
            </w:r>
          </w:p>
          <w:p w14:paraId="26BB6859" w14:textId="77777777" w:rsidR="004A17FB" w:rsidRDefault="004A17FB">
            <w:r>
              <w:t>DS835A</w:t>
            </w:r>
          </w:p>
          <w:p w14:paraId="38288B08" w14:textId="77777777" w:rsidR="004A17FB" w:rsidRDefault="004A17FB">
            <w:r>
              <w:t>DS835B</w:t>
            </w:r>
          </w:p>
          <w:p w14:paraId="5CA14026" w14:textId="77777777" w:rsidR="004A17FB" w:rsidRDefault="004A17FB">
            <w:r>
              <w:t>DS835C</w:t>
            </w:r>
          </w:p>
          <w:p w14:paraId="44EA9BB9" w14:textId="77777777" w:rsidR="004A17FB" w:rsidRDefault="004A17FB">
            <w:r>
              <w:t>DS835D</w:t>
            </w:r>
          </w:p>
          <w:p w14:paraId="7014CBE6" w14:textId="77777777" w:rsidR="004A17FB" w:rsidRDefault="004A17FB">
            <w:r>
              <w:t>DS835E</w:t>
            </w:r>
          </w:p>
          <w:p w14:paraId="3FCB22BC" w14:textId="77777777" w:rsidR="004A17FB" w:rsidRDefault="004A17FB">
            <w:r>
              <w:t>DS836</w:t>
            </w:r>
          </w:p>
          <w:p w14:paraId="2A8FC6E3" w14:textId="77777777" w:rsidR="004A17FB" w:rsidRDefault="004A17FB">
            <w:r>
              <w:t>DS837</w:t>
            </w:r>
          </w:p>
          <w:p w14:paraId="7E508891" w14:textId="77777777" w:rsidR="004A17FB" w:rsidRDefault="004A17FB">
            <w:r>
              <w:t>DS837C</w:t>
            </w:r>
          </w:p>
          <w:p w14:paraId="5C33B025" w14:textId="77777777" w:rsidR="004A17FB" w:rsidRDefault="004A17FB">
            <w:r>
              <w:t>DS862</w:t>
            </w:r>
          </w:p>
          <w:p w14:paraId="35E614B6" w14:textId="77777777" w:rsidR="004A17FB" w:rsidRDefault="004A17FB">
            <w:r>
              <w:t>DS899</w:t>
            </w:r>
          </w:p>
          <w:p w14:paraId="1020A7E5" w14:textId="77777777" w:rsidR="004A17FB" w:rsidRDefault="004A17FB">
            <w:r>
              <w:t>DT930</w:t>
            </w:r>
          </w:p>
          <w:p w14:paraId="3764F341" w14:textId="77777777" w:rsidR="004A17FB" w:rsidRDefault="004A17FB">
            <w:r>
              <w:t>DT933</w:t>
            </w:r>
          </w:p>
          <w:p w14:paraId="0C99DF7B" w14:textId="77777777" w:rsidR="004A17FB" w:rsidRDefault="004A17FB">
            <w:r>
              <w:t>DT933A</w:t>
            </w:r>
          </w:p>
          <w:p w14:paraId="59145B61" w14:textId="77777777" w:rsidR="004A17FB" w:rsidRDefault="004A17FB">
            <w:r>
              <w:t>DT935</w:t>
            </w:r>
          </w:p>
          <w:p w14:paraId="1B4E29A2" w14:textId="77777777" w:rsidR="004A17FB" w:rsidRDefault="004A17FB">
            <w:r>
              <w:t>DT935B</w:t>
            </w:r>
          </w:p>
          <w:p w14:paraId="10EEB4CC" w14:textId="77777777" w:rsidR="004A17FB" w:rsidRDefault="004A17FB">
            <w:r>
              <w:t>DT938</w:t>
            </w:r>
          </w:p>
          <w:p w14:paraId="74A33F65" w14:textId="430DF0D9" w:rsidR="004A17FB" w:rsidRDefault="004A17FB">
            <w:r>
              <w:t>DT939</w:t>
            </w:r>
          </w:p>
        </w:tc>
      </w:tr>
      <w:tr w:rsidR="004A17FB" w14:paraId="72DF741E" w14:textId="77777777" w:rsidTr="004A17FB">
        <w:tc>
          <w:tcPr>
            <w:tcW w:w="2093" w:type="dxa"/>
          </w:tcPr>
          <w:p w14:paraId="551EEE3D" w14:textId="6C709114" w:rsidR="004A17FB" w:rsidRDefault="004A17FB">
            <w:r>
              <w:t>Group = ’Degenerative’</w:t>
            </w:r>
          </w:p>
        </w:tc>
        <w:tc>
          <w:tcPr>
            <w:tcW w:w="7149" w:type="dxa"/>
          </w:tcPr>
          <w:p w14:paraId="6B5BFFF6" w14:textId="77777777" w:rsidR="004A17FB" w:rsidRDefault="004A17FB">
            <w:r>
              <w:t>DM139</w:t>
            </w:r>
          </w:p>
          <w:p w14:paraId="504B5CFD" w14:textId="77777777" w:rsidR="004A17FB" w:rsidRDefault="004A17FB">
            <w:r>
              <w:t>DM148</w:t>
            </w:r>
          </w:p>
          <w:p w14:paraId="0A3A4EBA" w14:textId="77777777" w:rsidR="004A17FB" w:rsidRDefault="004A17FB">
            <w:r>
              <w:t>DM150</w:t>
            </w:r>
          </w:p>
          <w:p w14:paraId="4852C88E" w14:textId="77777777" w:rsidR="004A17FB" w:rsidRDefault="004A17FB">
            <w:r>
              <w:t>DM154</w:t>
            </w:r>
          </w:p>
          <w:p w14:paraId="15660D51" w14:textId="77777777" w:rsidR="004A17FB" w:rsidRDefault="004A17FB">
            <w:r>
              <w:lastRenderedPageBreak/>
              <w:t>DM170</w:t>
            </w:r>
          </w:p>
          <w:p w14:paraId="4B0A1701" w14:textId="77777777" w:rsidR="004A17FB" w:rsidRDefault="004A17FB">
            <w:r>
              <w:t>DM171</w:t>
            </w:r>
          </w:p>
          <w:p w14:paraId="7525AB71" w14:textId="77777777" w:rsidR="004A17FB" w:rsidRDefault="004A17FB">
            <w:r>
              <w:t>DM171A</w:t>
            </w:r>
          </w:p>
          <w:p w14:paraId="6EB7B233" w14:textId="77777777" w:rsidR="004A17FB" w:rsidRDefault="004A17FB">
            <w:r>
              <w:t>DM171B</w:t>
            </w:r>
          </w:p>
          <w:p w14:paraId="191B54A2" w14:textId="77777777" w:rsidR="004A17FB" w:rsidRDefault="004A17FB">
            <w:r>
              <w:t>DM172</w:t>
            </w:r>
          </w:p>
          <w:p w14:paraId="027CD571" w14:textId="77777777" w:rsidR="004A17FB" w:rsidRDefault="004A17FB">
            <w:r>
              <w:t>DM173</w:t>
            </w:r>
          </w:p>
          <w:p w14:paraId="718281C7" w14:textId="7FBCFFF1" w:rsidR="004A17FB" w:rsidRDefault="004A17FB">
            <w:r>
              <w:t>DM173B</w:t>
            </w:r>
          </w:p>
          <w:p w14:paraId="5BDF534F" w14:textId="77777777" w:rsidR="004A17FB" w:rsidRDefault="004A17FB">
            <w:r>
              <w:t>DM174</w:t>
            </w:r>
          </w:p>
          <w:p w14:paraId="31378B6E" w14:textId="77777777" w:rsidR="004A17FB" w:rsidRDefault="004A17FB">
            <w:r>
              <w:t>DM175</w:t>
            </w:r>
          </w:p>
          <w:p w14:paraId="73B48F1A" w14:textId="77777777" w:rsidR="004A17FB" w:rsidRDefault="004A17FB">
            <w:r>
              <w:t>DM175A</w:t>
            </w:r>
          </w:p>
          <w:p w14:paraId="6F402928" w14:textId="77777777" w:rsidR="004A17FB" w:rsidRDefault="004A17FB">
            <w:r>
              <w:t>DM175B</w:t>
            </w:r>
          </w:p>
          <w:p w14:paraId="077510E9" w14:textId="77777777" w:rsidR="004A17FB" w:rsidRDefault="004A17FB">
            <w:r>
              <w:t>DM179</w:t>
            </w:r>
          </w:p>
          <w:p w14:paraId="2E9A6493" w14:textId="77777777" w:rsidR="004A17FB" w:rsidRDefault="004A17FB">
            <w:r>
              <w:t>DM190</w:t>
            </w:r>
          </w:p>
          <w:p w14:paraId="10408960" w14:textId="77777777" w:rsidR="004A17FB" w:rsidRDefault="004A17FB">
            <w:r>
              <w:t>DM190A</w:t>
            </w:r>
          </w:p>
          <w:p w14:paraId="190A8E7A" w14:textId="77777777" w:rsidR="004A17FB" w:rsidRDefault="004A17FB">
            <w:r>
              <w:t>DM191</w:t>
            </w:r>
          </w:p>
          <w:p w14:paraId="5AF1EDE4" w14:textId="77777777" w:rsidR="004A17FB" w:rsidRDefault="004A17FB">
            <w:r>
              <w:t>DM192</w:t>
            </w:r>
          </w:p>
          <w:p w14:paraId="3422B31B" w14:textId="77777777" w:rsidR="004A17FB" w:rsidRDefault="004A17FB">
            <w:r>
              <w:t>DM199</w:t>
            </w:r>
          </w:p>
          <w:p w14:paraId="45C0E317" w14:textId="77777777" w:rsidR="004A17FB" w:rsidRDefault="004A17FB">
            <w:r>
              <w:t>DM224</w:t>
            </w:r>
          </w:p>
          <w:p w14:paraId="0D0320D8" w14:textId="77777777" w:rsidR="004A17FB" w:rsidRDefault="004A17FB">
            <w:r>
              <w:t>DM229</w:t>
            </w:r>
          </w:p>
          <w:p w14:paraId="73950E70" w14:textId="77777777" w:rsidR="004A17FB" w:rsidRDefault="004A17FB">
            <w:r>
              <w:t>DM230</w:t>
            </w:r>
          </w:p>
          <w:p w14:paraId="117A9827" w14:textId="77777777" w:rsidR="004A17FB" w:rsidRDefault="004A17FB">
            <w:r>
              <w:t>DM231</w:t>
            </w:r>
          </w:p>
          <w:p w14:paraId="2FBFD781" w14:textId="77777777" w:rsidR="004A17FB" w:rsidRDefault="004A17FB">
            <w:r>
              <w:t>DM232</w:t>
            </w:r>
          </w:p>
          <w:p w14:paraId="22B06769" w14:textId="77777777" w:rsidR="004A17FB" w:rsidRDefault="004A17FB">
            <w:r>
              <w:t>DM233</w:t>
            </w:r>
          </w:p>
          <w:p w14:paraId="583EE02B" w14:textId="77777777" w:rsidR="004A17FB" w:rsidRDefault="004A17FB">
            <w:r>
              <w:t>DM233B</w:t>
            </w:r>
          </w:p>
          <w:p w14:paraId="26AFF45B" w14:textId="77777777" w:rsidR="004A17FB" w:rsidRDefault="004A17FB">
            <w:r>
              <w:t>DM234</w:t>
            </w:r>
          </w:p>
          <w:p w14:paraId="25C5A114" w14:textId="77777777" w:rsidR="004A17FB" w:rsidRDefault="004A17FB">
            <w:r>
              <w:t>DM240</w:t>
            </w:r>
          </w:p>
          <w:p w14:paraId="1EA674E7" w14:textId="4C71A8DF" w:rsidR="004A17FB" w:rsidRDefault="004A17FB">
            <w:r>
              <w:t>DM942</w:t>
            </w:r>
          </w:p>
        </w:tc>
      </w:tr>
    </w:tbl>
    <w:p w14:paraId="6A532C20" w14:textId="77777777" w:rsidR="00614B56" w:rsidRDefault="00614B56"/>
    <w:sectPr w:rsidR="00614B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7FB"/>
    <w:rsid w:val="00102F69"/>
    <w:rsid w:val="004A17FB"/>
    <w:rsid w:val="005D4F17"/>
    <w:rsid w:val="00614B56"/>
    <w:rsid w:val="006A6B5B"/>
    <w:rsid w:val="008F6F56"/>
    <w:rsid w:val="00FB0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41B284"/>
  <w15:chartTrackingRefBased/>
  <w15:docId w15:val="{7C940773-F503-4836-AF2F-798144F46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4A17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4A17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4A17F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A17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A17F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A17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A17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A17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A17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4A17F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4A17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4A17F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4A17FB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4A17FB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4A17FB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4A17FB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4A17FB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4A17F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4A17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4A17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4A17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4A17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4A17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4A17FB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4A17FB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4A17FB"/>
    <w:rPr>
      <w:i/>
      <w:iCs/>
      <w:color w:val="2F5496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4A17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4A17FB"/>
    <w:rPr>
      <w:i/>
      <w:iCs/>
      <w:color w:val="2F5496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4A17FB"/>
    <w:rPr>
      <w:b/>
      <w:bCs/>
      <w:smallCaps/>
      <w:color w:val="2F5496" w:themeColor="accent1" w:themeShade="BF"/>
      <w:spacing w:val="5"/>
    </w:rPr>
  </w:style>
  <w:style w:type="table" w:styleId="Tabel-Gitter">
    <w:name w:val="Table Grid"/>
    <w:basedOn w:val="Tabel-Normal"/>
    <w:uiPriority w:val="39"/>
    <w:rsid w:val="004A17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us Tetens Hald</dc:creator>
  <cp:keywords/>
  <dc:description/>
  <cp:lastModifiedBy>Admin</cp:lastModifiedBy>
  <cp:revision>2</cp:revision>
  <dcterms:created xsi:type="dcterms:W3CDTF">2025-06-13T14:06:00Z</dcterms:created>
  <dcterms:modified xsi:type="dcterms:W3CDTF">2025-06-13T14:06:00Z</dcterms:modified>
</cp:coreProperties>
</file>